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7ADC7" w14:textId="76A0BA5C" w:rsidR="003F5C71" w:rsidRPr="00B27CC4" w:rsidRDefault="004E4B92" w:rsidP="003F5C7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0576685"/>
      <w:bookmarkStart w:id="1" w:name="_GoBack"/>
      <w:r w:rsidRPr="00B27CC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F5C71" w:rsidRPr="00B27C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27CC4">
        <w:rPr>
          <w:rFonts w:ascii="Times New Roman" w:hAnsi="Times New Roman" w:cs="Times New Roman"/>
          <w:b/>
          <w:sz w:val="24"/>
          <w:szCs w:val="24"/>
        </w:rPr>
        <w:t>1</w:t>
      </w:r>
      <w:r w:rsidR="003F5C71" w:rsidRPr="00B27C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5C71" w:rsidRPr="00B27CC4">
        <w:rPr>
          <w:rFonts w:ascii="Times New Roman" w:hAnsi="Times New Roman" w:cs="Times New Roman"/>
          <w:sz w:val="24"/>
          <w:szCs w:val="24"/>
        </w:rPr>
        <w:t>Results of the generalized estimating equations of</w:t>
      </w:r>
      <w:r w:rsidR="00AC296B" w:rsidRPr="00B27CC4">
        <w:rPr>
          <w:rFonts w:ascii="Times New Roman" w:hAnsi="Times New Roman" w:cs="Times New Roman"/>
          <w:sz w:val="24"/>
          <w:szCs w:val="24"/>
        </w:rPr>
        <w:t xml:space="preserve"> screen</w:t>
      </w:r>
      <w:r w:rsidR="00B27CC4">
        <w:rPr>
          <w:rFonts w:ascii="Times New Roman" w:hAnsi="Times New Roman" w:cs="Times New Roman"/>
          <w:sz w:val="24"/>
          <w:szCs w:val="24"/>
        </w:rPr>
        <w:t xml:space="preserve">-positive for </w:t>
      </w:r>
      <w:r w:rsidR="0019757A" w:rsidRPr="00B27CC4">
        <w:rPr>
          <w:rFonts w:ascii="Times New Roman" w:hAnsi="Times New Roman" w:cs="Times New Roman"/>
          <w:sz w:val="24"/>
          <w:szCs w:val="24"/>
        </w:rPr>
        <w:t xml:space="preserve">major PND </w:t>
      </w:r>
      <w:r w:rsidR="0019757A" w:rsidRPr="00B27CC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94C31" w:rsidRPr="00B27CC4">
        <w:rPr>
          <w:rFonts w:ascii="Times New Roman" w:hAnsi="Times New Roman" w:cs="Times New Roman"/>
          <w:sz w:val="24"/>
          <w:szCs w:val="24"/>
        </w:rPr>
        <w:t xml:space="preserve"> (cutoff</w:t>
      </w:r>
      <w:r w:rsidR="001C376A" w:rsidRPr="00B27CC4">
        <w:rPr>
          <w:rFonts w:ascii="Times New Roman" w:hAnsi="Times New Roman" w:cs="Times New Roman"/>
          <w:sz w:val="24"/>
          <w:szCs w:val="24"/>
        </w:rPr>
        <w:t xml:space="preserve"> </w:t>
      </w:r>
      <w:r w:rsidR="00594C31" w:rsidRPr="00B27CC4">
        <w:rPr>
          <w:rFonts w:ascii="Times New Roman" w:hAnsi="Times New Roman" w:cs="Times New Roman"/>
          <w:sz w:val="24"/>
          <w:szCs w:val="24"/>
        </w:rPr>
        <w:t xml:space="preserve">≥13) </w:t>
      </w:r>
      <w:r w:rsidR="003F5C71" w:rsidRPr="00B27CC4">
        <w:rPr>
          <w:rFonts w:ascii="Times New Roman" w:hAnsi="Times New Roman" w:cs="Times New Roman"/>
          <w:sz w:val="24"/>
          <w:szCs w:val="24"/>
        </w:rPr>
        <w:t xml:space="preserve">with infant-feeding outcomes across time </w:t>
      </w:r>
    </w:p>
    <w:tbl>
      <w:tblPr>
        <w:tblStyle w:val="a3"/>
        <w:tblW w:w="10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851"/>
        <w:gridCol w:w="851"/>
        <w:gridCol w:w="992"/>
        <w:gridCol w:w="850"/>
        <w:gridCol w:w="845"/>
        <w:gridCol w:w="998"/>
        <w:gridCol w:w="851"/>
        <w:gridCol w:w="850"/>
      </w:tblGrid>
      <w:tr w:rsidR="00B27CC4" w:rsidRPr="00B27CC4" w14:paraId="48DB5B95" w14:textId="77777777" w:rsidTr="001C376A">
        <w:trPr>
          <w:jc w:val="center"/>
        </w:trPr>
        <w:tc>
          <w:tcPr>
            <w:tcW w:w="2552" w:type="dxa"/>
            <w:vMerge w:val="restart"/>
          </w:tcPr>
          <w:p w14:paraId="72D26B81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836" w:type="dxa"/>
            <w:gridSpan w:val="3"/>
          </w:tcPr>
          <w:p w14:paraId="0D732742" w14:textId="77777777" w:rsidR="003F5C71" w:rsidRPr="00B27CC4" w:rsidRDefault="003F5C71" w:rsidP="004E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  <w:tc>
          <w:tcPr>
            <w:tcW w:w="2687" w:type="dxa"/>
            <w:gridSpan w:val="3"/>
            <w:tcBorders>
              <w:bottom w:val="single" w:sz="4" w:space="0" w:color="auto"/>
            </w:tcBorders>
            <w:vAlign w:val="center"/>
          </w:tcPr>
          <w:p w14:paraId="15B5CF0B" w14:textId="77777777" w:rsidR="003F5C71" w:rsidRPr="00B27CC4" w:rsidRDefault="003F5C71" w:rsidP="004E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Partial breastfeeding</w:t>
            </w:r>
          </w:p>
        </w:tc>
        <w:tc>
          <w:tcPr>
            <w:tcW w:w="2699" w:type="dxa"/>
            <w:gridSpan w:val="3"/>
            <w:tcBorders>
              <w:bottom w:val="single" w:sz="4" w:space="0" w:color="auto"/>
            </w:tcBorders>
          </w:tcPr>
          <w:p w14:paraId="7AD49815" w14:textId="77777777" w:rsidR="003F5C71" w:rsidRPr="00B27CC4" w:rsidRDefault="003F5C71" w:rsidP="004E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Formula feeding</w:t>
            </w:r>
          </w:p>
        </w:tc>
      </w:tr>
      <w:tr w:rsidR="00B27CC4" w:rsidRPr="00B27CC4" w14:paraId="197B87A5" w14:textId="77777777" w:rsidTr="001C376A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2554A02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4F143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87C92" w14:textId="77777777" w:rsidR="003F5C71" w:rsidRPr="00B27CC4" w:rsidRDefault="003F5C71" w:rsidP="004E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FAFBA" w14:textId="77777777" w:rsidR="003F5C71" w:rsidRPr="00B27CC4" w:rsidRDefault="003F5C71" w:rsidP="004E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53F5F" w14:textId="77777777" w:rsidR="003F5C71" w:rsidRPr="00B27CC4" w:rsidRDefault="003F5C71" w:rsidP="004E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D0BC8" w14:textId="77777777" w:rsidR="003F5C71" w:rsidRPr="00B27CC4" w:rsidRDefault="003F5C71" w:rsidP="004E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9E38E" w14:textId="77777777" w:rsidR="003F5C71" w:rsidRPr="00B27CC4" w:rsidRDefault="003F5C71" w:rsidP="004E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B27CC4" w:rsidRPr="00B27CC4" w14:paraId="45148F68" w14:textId="77777777" w:rsidTr="001C376A">
        <w:trPr>
          <w:jc w:val="center"/>
        </w:trPr>
        <w:tc>
          <w:tcPr>
            <w:tcW w:w="4537" w:type="dxa"/>
            <w:gridSpan w:val="3"/>
            <w:tcBorders>
              <w:top w:val="single" w:sz="4" w:space="0" w:color="auto"/>
            </w:tcBorders>
            <w:vAlign w:val="center"/>
          </w:tcPr>
          <w:p w14:paraId="330F7C3D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al attainment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1E0BF2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D304F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F32808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65392E0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F36584A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E60293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FD8644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CC4" w:rsidRPr="00B27CC4" w14:paraId="4BD7FC82" w14:textId="77777777" w:rsidTr="001C376A">
        <w:trPr>
          <w:jc w:val="center"/>
        </w:trPr>
        <w:tc>
          <w:tcPr>
            <w:tcW w:w="2552" w:type="dxa"/>
          </w:tcPr>
          <w:p w14:paraId="40CE652B" w14:textId="77777777" w:rsidR="003F5C71" w:rsidRPr="00B27CC4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≥College graduate (ref)</w:t>
            </w:r>
          </w:p>
        </w:tc>
        <w:tc>
          <w:tcPr>
            <w:tcW w:w="1134" w:type="dxa"/>
            <w:vAlign w:val="center"/>
          </w:tcPr>
          <w:p w14:paraId="490BFB09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6BAA6EFE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471079B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7F3D6633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186A8C3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560532F4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vAlign w:val="center"/>
          </w:tcPr>
          <w:p w14:paraId="2080AD0F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37BD9F1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1649C96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7CC4" w:rsidRPr="00B27CC4" w14:paraId="19F63BAA" w14:textId="77777777" w:rsidTr="001C376A">
        <w:trPr>
          <w:jc w:val="center"/>
        </w:trPr>
        <w:tc>
          <w:tcPr>
            <w:tcW w:w="2552" w:type="dxa"/>
          </w:tcPr>
          <w:p w14:paraId="37FEF526" w14:textId="77777777" w:rsidR="005F1020" w:rsidRPr="00B27CC4" w:rsidRDefault="005F1020" w:rsidP="005F102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≤Junior school </w:t>
            </w:r>
          </w:p>
        </w:tc>
        <w:tc>
          <w:tcPr>
            <w:tcW w:w="1134" w:type="dxa"/>
            <w:vAlign w:val="center"/>
          </w:tcPr>
          <w:p w14:paraId="4B0F7830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  <w:vAlign w:val="center"/>
          </w:tcPr>
          <w:p w14:paraId="2B82AAEC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851" w:type="dxa"/>
            <w:vAlign w:val="center"/>
          </w:tcPr>
          <w:p w14:paraId="4EE3DF46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992" w:type="dxa"/>
            <w:vAlign w:val="center"/>
          </w:tcPr>
          <w:p w14:paraId="16F95B78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50" w:type="dxa"/>
            <w:vAlign w:val="center"/>
          </w:tcPr>
          <w:p w14:paraId="7736D8AA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845" w:type="dxa"/>
            <w:vAlign w:val="center"/>
          </w:tcPr>
          <w:p w14:paraId="0E22FC4E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98" w:type="dxa"/>
            <w:vAlign w:val="center"/>
          </w:tcPr>
          <w:p w14:paraId="6F35EA44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851" w:type="dxa"/>
            <w:vAlign w:val="center"/>
          </w:tcPr>
          <w:p w14:paraId="026919CF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850" w:type="dxa"/>
            <w:vAlign w:val="center"/>
          </w:tcPr>
          <w:p w14:paraId="150FCB48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6</w:t>
            </w:r>
          </w:p>
        </w:tc>
      </w:tr>
      <w:tr w:rsidR="00B27CC4" w:rsidRPr="00B27CC4" w14:paraId="295D38AD" w14:textId="77777777" w:rsidTr="001C376A">
        <w:trPr>
          <w:jc w:val="center"/>
        </w:trPr>
        <w:tc>
          <w:tcPr>
            <w:tcW w:w="2552" w:type="dxa"/>
          </w:tcPr>
          <w:p w14:paraId="165B9D36" w14:textId="77777777" w:rsidR="005F1020" w:rsidRPr="00B27CC4" w:rsidRDefault="005F1020" w:rsidP="005F102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134" w:type="dxa"/>
            <w:vAlign w:val="center"/>
          </w:tcPr>
          <w:p w14:paraId="53AAD9C9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51" w:type="dxa"/>
            <w:vAlign w:val="center"/>
          </w:tcPr>
          <w:p w14:paraId="5C71E48F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51" w:type="dxa"/>
            <w:vAlign w:val="center"/>
          </w:tcPr>
          <w:p w14:paraId="185A3B69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92" w:type="dxa"/>
            <w:vAlign w:val="center"/>
          </w:tcPr>
          <w:p w14:paraId="58A5EF7A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850" w:type="dxa"/>
            <w:vAlign w:val="center"/>
          </w:tcPr>
          <w:p w14:paraId="70E10E55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845" w:type="dxa"/>
            <w:vAlign w:val="center"/>
          </w:tcPr>
          <w:p w14:paraId="04EFCC1E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8" w:type="dxa"/>
            <w:vAlign w:val="center"/>
          </w:tcPr>
          <w:p w14:paraId="7E764A79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  <w:vAlign w:val="center"/>
          </w:tcPr>
          <w:p w14:paraId="1B141146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850" w:type="dxa"/>
            <w:vAlign w:val="center"/>
          </w:tcPr>
          <w:p w14:paraId="6BE77415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60</w:t>
            </w:r>
          </w:p>
        </w:tc>
      </w:tr>
      <w:tr w:rsidR="00B27CC4" w:rsidRPr="00B27CC4" w14:paraId="50AE3CDD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7853FFD0" w14:textId="6DF33A6A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Maternal age </w:t>
            </w:r>
            <w:r w:rsidR="0019757A" w:rsidRPr="00B27C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19757A" w:rsidRPr="00B27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989CCE4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6862A42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410013E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150C6425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176A90E6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E457688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9E13B56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CC4" w:rsidRPr="00B27CC4" w14:paraId="20D7F176" w14:textId="77777777" w:rsidTr="001C376A">
        <w:trPr>
          <w:jc w:val="center"/>
        </w:trPr>
        <w:tc>
          <w:tcPr>
            <w:tcW w:w="2552" w:type="dxa"/>
            <w:vAlign w:val="center"/>
          </w:tcPr>
          <w:p w14:paraId="4761D668" w14:textId="77777777" w:rsidR="003F5C71" w:rsidRPr="00B27CC4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25-29 (ref)</w:t>
            </w:r>
          </w:p>
        </w:tc>
        <w:tc>
          <w:tcPr>
            <w:tcW w:w="1134" w:type="dxa"/>
          </w:tcPr>
          <w:p w14:paraId="0F6B31BF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E601753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76B81B3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25B92DC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E1DCBCD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4820550F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1B6BF545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7AD2339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82CFC4D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7CC4" w:rsidRPr="00B27CC4" w14:paraId="6F914106" w14:textId="77777777" w:rsidTr="001C376A">
        <w:trPr>
          <w:jc w:val="center"/>
        </w:trPr>
        <w:tc>
          <w:tcPr>
            <w:tcW w:w="2552" w:type="dxa"/>
            <w:vAlign w:val="center"/>
          </w:tcPr>
          <w:p w14:paraId="17570D64" w14:textId="77777777" w:rsidR="005F1020" w:rsidRPr="00B27CC4" w:rsidRDefault="005F1020" w:rsidP="005F102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≤24 </w:t>
            </w:r>
          </w:p>
        </w:tc>
        <w:tc>
          <w:tcPr>
            <w:tcW w:w="1134" w:type="dxa"/>
          </w:tcPr>
          <w:p w14:paraId="01A980C9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</w:tcPr>
          <w:p w14:paraId="5EBE4F1F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851" w:type="dxa"/>
          </w:tcPr>
          <w:p w14:paraId="45EE49A1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92" w:type="dxa"/>
          </w:tcPr>
          <w:p w14:paraId="618B83F9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50" w:type="dxa"/>
          </w:tcPr>
          <w:p w14:paraId="4052C32B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845" w:type="dxa"/>
          </w:tcPr>
          <w:p w14:paraId="42162F0C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98" w:type="dxa"/>
          </w:tcPr>
          <w:p w14:paraId="6817C4CF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851" w:type="dxa"/>
          </w:tcPr>
          <w:p w14:paraId="72E63727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850" w:type="dxa"/>
          </w:tcPr>
          <w:p w14:paraId="04DEB9F9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48</w:t>
            </w:r>
          </w:p>
        </w:tc>
      </w:tr>
      <w:tr w:rsidR="00B27CC4" w:rsidRPr="00B27CC4" w14:paraId="13968244" w14:textId="77777777" w:rsidTr="001C376A">
        <w:trPr>
          <w:jc w:val="center"/>
        </w:trPr>
        <w:tc>
          <w:tcPr>
            <w:tcW w:w="2552" w:type="dxa"/>
            <w:vAlign w:val="center"/>
          </w:tcPr>
          <w:p w14:paraId="32786C88" w14:textId="77777777" w:rsidR="005F1020" w:rsidRPr="00B27CC4" w:rsidRDefault="005F1020" w:rsidP="005F102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1134" w:type="dxa"/>
          </w:tcPr>
          <w:p w14:paraId="50E85FDE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7DB2A5E8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51" w:type="dxa"/>
          </w:tcPr>
          <w:p w14:paraId="4993A274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</w:tcPr>
          <w:p w14:paraId="3FCC08A5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117466E1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845" w:type="dxa"/>
          </w:tcPr>
          <w:p w14:paraId="399B7D69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8" w:type="dxa"/>
          </w:tcPr>
          <w:p w14:paraId="1D26FD6A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51" w:type="dxa"/>
          </w:tcPr>
          <w:p w14:paraId="7BD47DEE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850" w:type="dxa"/>
          </w:tcPr>
          <w:p w14:paraId="21F01D08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39</w:t>
            </w:r>
          </w:p>
        </w:tc>
      </w:tr>
      <w:tr w:rsidR="00B27CC4" w:rsidRPr="00B27CC4" w14:paraId="172B44B0" w14:textId="77777777" w:rsidTr="001C376A">
        <w:trPr>
          <w:jc w:val="center"/>
        </w:trPr>
        <w:tc>
          <w:tcPr>
            <w:tcW w:w="2552" w:type="dxa"/>
            <w:vAlign w:val="center"/>
          </w:tcPr>
          <w:p w14:paraId="101033B0" w14:textId="77777777" w:rsidR="005F1020" w:rsidRPr="00B27CC4" w:rsidRDefault="005F1020" w:rsidP="005F102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589B9744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51" w:type="dxa"/>
          </w:tcPr>
          <w:p w14:paraId="6406EB9C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851" w:type="dxa"/>
          </w:tcPr>
          <w:p w14:paraId="7889ACB0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92" w:type="dxa"/>
          </w:tcPr>
          <w:p w14:paraId="54B2E727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36*</w:t>
            </w:r>
          </w:p>
        </w:tc>
        <w:tc>
          <w:tcPr>
            <w:tcW w:w="850" w:type="dxa"/>
          </w:tcPr>
          <w:p w14:paraId="6E5AAFE3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45" w:type="dxa"/>
          </w:tcPr>
          <w:p w14:paraId="281A86CF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98" w:type="dxa"/>
          </w:tcPr>
          <w:p w14:paraId="1CB28A0B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51" w:type="dxa"/>
          </w:tcPr>
          <w:p w14:paraId="08668F7B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850" w:type="dxa"/>
          </w:tcPr>
          <w:p w14:paraId="619B2019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0</w:t>
            </w:r>
          </w:p>
        </w:tc>
      </w:tr>
      <w:tr w:rsidR="00B27CC4" w:rsidRPr="00B27CC4" w14:paraId="4B1F2702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71F6D319" w14:textId="2714ECD8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Pre-pregnancy BMI </w:t>
            </w:r>
            <w:r w:rsidR="0019757A" w:rsidRPr="00B27C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B27C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9757A" w:rsidRPr="00B27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50D6B02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ECEE832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2AE900B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6DD8D394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3239CFF3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EEB686E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81224EB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CC4" w:rsidRPr="00B27CC4" w14:paraId="6188FB95" w14:textId="77777777" w:rsidTr="001C376A">
        <w:trPr>
          <w:jc w:val="center"/>
        </w:trPr>
        <w:tc>
          <w:tcPr>
            <w:tcW w:w="2552" w:type="dxa"/>
          </w:tcPr>
          <w:p w14:paraId="05285730" w14:textId="77777777" w:rsidR="003F5C71" w:rsidRPr="00B27CC4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18.5-23.9 (ref)</w:t>
            </w:r>
          </w:p>
        </w:tc>
        <w:tc>
          <w:tcPr>
            <w:tcW w:w="1134" w:type="dxa"/>
            <w:vAlign w:val="center"/>
          </w:tcPr>
          <w:p w14:paraId="77A58FA5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584AA86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D8E9AA3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2CF55C1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7198E60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6A77DABB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130F1A51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5715BDC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8DDD6DF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7CC4" w:rsidRPr="00B27CC4" w14:paraId="5AF0BB15" w14:textId="77777777" w:rsidTr="001C376A">
        <w:trPr>
          <w:jc w:val="center"/>
        </w:trPr>
        <w:tc>
          <w:tcPr>
            <w:tcW w:w="2552" w:type="dxa"/>
          </w:tcPr>
          <w:p w14:paraId="5F286369" w14:textId="77777777" w:rsidR="005F1020" w:rsidRPr="00B27CC4" w:rsidRDefault="005F1020" w:rsidP="005F102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&lt;18.5 </w:t>
            </w:r>
          </w:p>
        </w:tc>
        <w:tc>
          <w:tcPr>
            <w:tcW w:w="1134" w:type="dxa"/>
          </w:tcPr>
          <w:p w14:paraId="2B7A9CA5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198*</w:t>
            </w:r>
          </w:p>
        </w:tc>
        <w:tc>
          <w:tcPr>
            <w:tcW w:w="851" w:type="dxa"/>
          </w:tcPr>
          <w:p w14:paraId="19D83631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851" w:type="dxa"/>
          </w:tcPr>
          <w:p w14:paraId="16A3BDE2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92" w:type="dxa"/>
          </w:tcPr>
          <w:p w14:paraId="22B856E7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263*</w:t>
            </w:r>
          </w:p>
        </w:tc>
        <w:tc>
          <w:tcPr>
            <w:tcW w:w="850" w:type="dxa"/>
          </w:tcPr>
          <w:p w14:paraId="14EAA08E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395</w:t>
            </w:r>
          </w:p>
        </w:tc>
        <w:tc>
          <w:tcPr>
            <w:tcW w:w="845" w:type="dxa"/>
          </w:tcPr>
          <w:p w14:paraId="081E29C0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998" w:type="dxa"/>
          </w:tcPr>
          <w:p w14:paraId="08346D24" w14:textId="77777777" w:rsidR="005F1020" w:rsidRPr="00B27CC4" w:rsidRDefault="005F102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213*</w:t>
            </w:r>
          </w:p>
        </w:tc>
        <w:tc>
          <w:tcPr>
            <w:tcW w:w="851" w:type="dxa"/>
          </w:tcPr>
          <w:p w14:paraId="5E4BAF01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850" w:type="dxa"/>
          </w:tcPr>
          <w:p w14:paraId="1885AAA8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290</w:t>
            </w:r>
          </w:p>
        </w:tc>
      </w:tr>
      <w:tr w:rsidR="00B27CC4" w:rsidRPr="00B27CC4" w14:paraId="53E04341" w14:textId="77777777" w:rsidTr="001C376A">
        <w:trPr>
          <w:jc w:val="center"/>
        </w:trPr>
        <w:tc>
          <w:tcPr>
            <w:tcW w:w="2552" w:type="dxa"/>
          </w:tcPr>
          <w:p w14:paraId="6045FC7A" w14:textId="77777777" w:rsidR="005F1020" w:rsidRPr="00B27CC4" w:rsidRDefault="005F1020" w:rsidP="005F102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≥24</w:t>
            </w:r>
          </w:p>
        </w:tc>
        <w:tc>
          <w:tcPr>
            <w:tcW w:w="1134" w:type="dxa"/>
          </w:tcPr>
          <w:p w14:paraId="77F3CB14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851" w:type="dxa"/>
          </w:tcPr>
          <w:p w14:paraId="5EC2BAA5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851" w:type="dxa"/>
          </w:tcPr>
          <w:p w14:paraId="6F7F39DC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92" w:type="dxa"/>
          </w:tcPr>
          <w:p w14:paraId="7EDB98AA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50" w:type="dxa"/>
          </w:tcPr>
          <w:p w14:paraId="497CB9C1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845" w:type="dxa"/>
          </w:tcPr>
          <w:p w14:paraId="50EEEEAA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8" w:type="dxa"/>
          </w:tcPr>
          <w:p w14:paraId="7946C985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851" w:type="dxa"/>
          </w:tcPr>
          <w:p w14:paraId="2BADE463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850" w:type="dxa"/>
          </w:tcPr>
          <w:p w14:paraId="491F6130" w14:textId="77777777" w:rsidR="005F1020" w:rsidRPr="00B27CC4" w:rsidRDefault="005F102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14</w:t>
            </w:r>
          </w:p>
        </w:tc>
      </w:tr>
      <w:tr w:rsidR="00B27CC4" w:rsidRPr="00B27CC4" w14:paraId="7BE51496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5D810621" w14:textId="68CEE984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="0019757A" w:rsidRPr="00B27C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yuan</w:t>
            </w:r>
            <w:r w:rsidR="0019757A" w:rsidRPr="00B27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9D500F2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B921F67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FCB83F0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6D918000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01E87CE9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F0CA254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2BC4663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CC4" w:rsidRPr="00B27CC4" w14:paraId="702D26FA" w14:textId="77777777" w:rsidTr="001C376A">
        <w:trPr>
          <w:jc w:val="center"/>
        </w:trPr>
        <w:tc>
          <w:tcPr>
            <w:tcW w:w="2552" w:type="dxa"/>
          </w:tcPr>
          <w:p w14:paraId="1E53A96B" w14:textId="77777777" w:rsidR="003F5C71" w:rsidRPr="00B27CC4" w:rsidRDefault="003F5C71" w:rsidP="004E4B92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5001-10000 (ref)</w:t>
            </w:r>
          </w:p>
        </w:tc>
        <w:tc>
          <w:tcPr>
            <w:tcW w:w="1134" w:type="dxa"/>
            <w:vAlign w:val="center"/>
          </w:tcPr>
          <w:p w14:paraId="0A972925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412178D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51E7562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C89FF6E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518D5BB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54CC5EAB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3F58AA27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7846073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C750427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7CC4" w:rsidRPr="00B27CC4" w14:paraId="588C25B8" w14:textId="77777777" w:rsidTr="001C376A">
        <w:trPr>
          <w:jc w:val="center"/>
        </w:trPr>
        <w:tc>
          <w:tcPr>
            <w:tcW w:w="2552" w:type="dxa"/>
          </w:tcPr>
          <w:p w14:paraId="0F3D4AB8" w14:textId="77777777" w:rsidR="004E0140" w:rsidRPr="00B27CC4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34" w:type="dxa"/>
          </w:tcPr>
          <w:p w14:paraId="3D683F19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851" w:type="dxa"/>
          </w:tcPr>
          <w:p w14:paraId="63497C25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851" w:type="dxa"/>
          </w:tcPr>
          <w:p w14:paraId="152C7E05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</w:tcPr>
          <w:p w14:paraId="66EB52D7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50" w:type="dxa"/>
          </w:tcPr>
          <w:p w14:paraId="6CD5F7D1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845" w:type="dxa"/>
          </w:tcPr>
          <w:p w14:paraId="6790F479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98" w:type="dxa"/>
          </w:tcPr>
          <w:p w14:paraId="3EFFC75C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51" w:type="dxa"/>
          </w:tcPr>
          <w:p w14:paraId="758FE27F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850" w:type="dxa"/>
          </w:tcPr>
          <w:p w14:paraId="2BF10651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151</w:t>
            </w:r>
          </w:p>
        </w:tc>
      </w:tr>
      <w:tr w:rsidR="00B27CC4" w:rsidRPr="00B27CC4" w14:paraId="408F9EDB" w14:textId="77777777" w:rsidTr="001C376A">
        <w:trPr>
          <w:jc w:val="center"/>
        </w:trPr>
        <w:tc>
          <w:tcPr>
            <w:tcW w:w="2552" w:type="dxa"/>
          </w:tcPr>
          <w:p w14:paraId="138FEAF3" w14:textId="77777777" w:rsidR="004E0140" w:rsidRPr="00B27CC4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2001-5000</w:t>
            </w:r>
          </w:p>
        </w:tc>
        <w:tc>
          <w:tcPr>
            <w:tcW w:w="1134" w:type="dxa"/>
          </w:tcPr>
          <w:p w14:paraId="13351D5C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851" w:type="dxa"/>
          </w:tcPr>
          <w:p w14:paraId="77B404EC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851" w:type="dxa"/>
          </w:tcPr>
          <w:p w14:paraId="502DBBE8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</w:tcPr>
          <w:p w14:paraId="058E9BF6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850" w:type="dxa"/>
          </w:tcPr>
          <w:p w14:paraId="4B01D654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45" w:type="dxa"/>
          </w:tcPr>
          <w:p w14:paraId="20882391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8" w:type="dxa"/>
          </w:tcPr>
          <w:p w14:paraId="21C93D5B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51" w:type="dxa"/>
          </w:tcPr>
          <w:p w14:paraId="40439111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850" w:type="dxa"/>
          </w:tcPr>
          <w:p w14:paraId="7B211E2D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51</w:t>
            </w:r>
          </w:p>
        </w:tc>
      </w:tr>
      <w:tr w:rsidR="00B27CC4" w:rsidRPr="00B27CC4" w14:paraId="75BF744E" w14:textId="77777777" w:rsidTr="001C376A">
        <w:trPr>
          <w:jc w:val="center"/>
        </w:trPr>
        <w:tc>
          <w:tcPr>
            <w:tcW w:w="2552" w:type="dxa"/>
          </w:tcPr>
          <w:p w14:paraId="60CE10CC" w14:textId="77777777" w:rsidR="004E0140" w:rsidRPr="00B27CC4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&gt;</m:t>
              </m:r>
            </m:oMath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134" w:type="dxa"/>
          </w:tcPr>
          <w:p w14:paraId="5C6748C2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851" w:type="dxa"/>
          </w:tcPr>
          <w:p w14:paraId="015F34D7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851" w:type="dxa"/>
          </w:tcPr>
          <w:p w14:paraId="3C7AC0F9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</w:tcPr>
          <w:p w14:paraId="4C49D205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850" w:type="dxa"/>
          </w:tcPr>
          <w:p w14:paraId="470AECA6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845" w:type="dxa"/>
          </w:tcPr>
          <w:p w14:paraId="09256630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8" w:type="dxa"/>
          </w:tcPr>
          <w:p w14:paraId="7ACDF6A8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851" w:type="dxa"/>
          </w:tcPr>
          <w:p w14:paraId="4A7C8637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850" w:type="dxa"/>
          </w:tcPr>
          <w:p w14:paraId="2635B723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134</w:t>
            </w:r>
          </w:p>
        </w:tc>
      </w:tr>
      <w:bookmarkEnd w:id="1"/>
      <w:tr w:rsidR="00B27CC4" w:rsidRPr="00B27CC4" w14:paraId="328968BE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4CDDD630" w14:textId="64E15EFE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Initiation of breastfeeding </w:t>
            </w:r>
            <w:r w:rsidR="0019757A" w:rsidRPr="00B27C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="0019757A" w:rsidRPr="00B27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56EC108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4F048B1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12180A7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7D512BAE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2E05A813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0DBBA4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BE45B24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CC4" w:rsidRPr="00B27CC4" w14:paraId="3DB247C6" w14:textId="77777777" w:rsidTr="001C376A">
        <w:trPr>
          <w:jc w:val="center"/>
        </w:trPr>
        <w:tc>
          <w:tcPr>
            <w:tcW w:w="2552" w:type="dxa"/>
          </w:tcPr>
          <w:p w14:paraId="5C8413D1" w14:textId="77777777" w:rsidR="003F5C71" w:rsidRPr="00B27CC4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&lt;</m:t>
              </m:r>
            </m:oMath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34" w:type="dxa"/>
            <w:vAlign w:val="center"/>
          </w:tcPr>
          <w:p w14:paraId="51F92E1D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5F6AEBAB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3DFF6DC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20E1370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10C8E65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69BFA94E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78CF15C3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B82C06B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21C95F9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7CC4" w:rsidRPr="00B27CC4" w14:paraId="4805B705" w14:textId="77777777" w:rsidTr="001C376A">
        <w:trPr>
          <w:jc w:val="center"/>
        </w:trPr>
        <w:tc>
          <w:tcPr>
            <w:tcW w:w="2552" w:type="dxa"/>
          </w:tcPr>
          <w:p w14:paraId="7B785A5B" w14:textId="77777777" w:rsidR="004E0140" w:rsidRPr="00B27CC4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1-24</w:t>
            </w:r>
          </w:p>
        </w:tc>
        <w:tc>
          <w:tcPr>
            <w:tcW w:w="1134" w:type="dxa"/>
            <w:vAlign w:val="center"/>
          </w:tcPr>
          <w:p w14:paraId="532F56AF" w14:textId="77777777" w:rsidR="004E0140" w:rsidRPr="00B27CC4" w:rsidRDefault="004E0140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51" w:type="dxa"/>
            <w:vAlign w:val="center"/>
          </w:tcPr>
          <w:p w14:paraId="5A1D5AB4" w14:textId="77777777" w:rsidR="004E0140" w:rsidRPr="00B27CC4" w:rsidRDefault="004E0140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51" w:type="dxa"/>
            <w:vAlign w:val="center"/>
          </w:tcPr>
          <w:p w14:paraId="332D9125" w14:textId="77777777" w:rsidR="004E0140" w:rsidRPr="00B27CC4" w:rsidRDefault="004E0140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2" w:type="dxa"/>
          </w:tcPr>
          <w:p w14:paraId="7626058A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50" w:type="dxa"/>
          </w:tcPr>
          <w:p w14:paraId="2BAF7BD1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845" w:type="dxa"/>
          </w:tcPr>
          <w:p w14:paraId="062DBDFF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8" w:type="dxa"/>
          </w:tcPr>
          <w:p w14:paraId="23DE948A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</w:tcPr>
          <w:p w14:paraId="2CF52EC0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850" w:type="dxa"/>
          </w:tcPr>
          <w:p w14:paraId="550F5391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48</w:t>
            </w:r>
          </w:p>
        </w:tc>
      </w:tr>
      <w:tr w:rsidR="00B27CC4" w:rsidRPr="00B27CC4" w14:paraId="2F5B6A78" w14:textId="77777777" w:rsidTr="001C376A">
        <w:trPr>
          <w:jc w:val="center"/>
        </w:trPr>
        <w:tc>
          <w:tcPr>
            <w:tcW w:w="2552" w:type="dxa"/>
          </w:tcPr>
          <w:p w14:paraId="1E4B1063" w14:textId="77777777" w:rsidR="004E0140" w:rsidRPr="00B27CC4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 xml:space="preserve">≥24 </w:t>
            </w:r>
          </w:p>
        </w:tc>
        <w:tc>
          <w:tcPr>
            <w:tcW w:w="1134" w:type="dxa"/>
          </w:tcPr>
          <w:p w14:paraId="40C06A13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36*</w:t>
            </w:r>
          </w:p>
        </w:tc>
        <w:tc>
          <w:tcPr>
            <w:tcW w:w="851" w:type="dxa"/>
          </w:tcPr>
          <w:p w14:paraId="30B23903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851" w:type="dxa"/>
          </w:tcPr>
          <w:p w14:paraId="40420753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92" w:type="dxa"/>
          </w:tcPr>
          <w:p w14:paraId="401FCFD2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43*</w:t>
            </w:r>
          </w:p>
        </w:tc>
        <w:tc>
          <w:tcPr>
            <w:tcW w:w="850" w:type="dxa"/>
          </w:tcPr>
          <w:p w14:paraId="1F748EDF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845" w:type="dxa"/>
          </w:tcPr>
          <w:p w14:paraId="5599C3D9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8" w:type="dxa"/>
          </w:tcPr>
          <w:p w14:paraId="06FB3693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51" w:type="dxa"/>
          </w:tcPr>
          <w:p w14:paraId="6E69579A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850" w:type="dxa"/>
          </w:tcPr>
          <w:p w14:paraId="5A52A39B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95</w:t>
            </w:r>
          </w:p>
        </w:tc>
      </w:tr>
      <w:tr w:rsidR="00B27CC4" w:rsidRPr="00B27CC4" w14:paraId="1C5674F4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61104C6B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Delivery mode</w:t>
            </w:r>
          </w:p>
        </w:tc>
        <w:tc>
          <w:tcPr>
            <w:tcW w:w="851" w:type="dxa"/>
          </w:tcPr>
          <w:p w14:paraId="49508202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098581A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F789AF6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30DDAE14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436BFF85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1366B62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FC24ED1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CC4" w:rsidRPr="00B27CC4" w14:paraId="30D87C5A" w14:textId="77777777" w:rsidTr="001C376A">
        <w:trPr>
          <w:jc w:val="center"/>
        </w:trPr>
        <w:tc>
          <w:tcPr>
            <w:tcW w:w="2552" w:type="dxa"/>
          </w:tcPr>
          <w:p w14:paraId="3BD183FE" w14:textId="77777777" w:rsidR="003F5C71" w:rsidRPr="00B27CC4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Vaginal delivery (ref)</w:t>
            </w:r>
          </w:p>
        </w:tc>
        <w:tc>
          <w:tcPr>
            <w:tcW w:w="1134" w:type="dxa"/>
            <w:vAlign w:val="center"/>
          </w:tcPr>
          <w:p w14:paraId="6FC16875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9D151C1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E3A3FB1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BAA3654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BF303DE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04E81CD7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57A718A1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068BEFE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D73DC56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7CC4" w:rsidRPr="00B27CC4" w14:paraId="76AF7FD8" w14:textId="77777777" w:rsidTr="001C376A">
        <w:trPr>
          <w:jc w:val="center"/>
        </w:trPr>
        <w:tc>
          <w:tcPr>
            <w:tcW w:w="2552" w:type="dxa"/>
          </w:tcPr>
          <w:p w14:paraId="7C274981" w14:textId="77777777" w:rsidR="004E0140" w:rsidRPr="00B27CC4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134" w:type="dxa"/>
          </w:tcPr>
          <w:p w14:paraId="0A3BDEA4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44*</w:t>
            </w:r>
          </w:p>
        </w:tc>
        <w:tc>
          <w:tcPr>
            <w:tcW w:w="851" w:type="dxa"/>
          </w:tcPr>
          <w:p w14:paraId="35D8E7F6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851" w:type="dxa"/>
          </w:tcPr>
          <w:p w14:paraId="5D478C8D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92" w:type="dxa"/>
          </w:tcPr>
          <w:p w14:paraId="1CE7E24E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850" w:type="dxa"/>
          </w:tcPr>
          <w:p w14:paraId="06E17F17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845" w:type="dxa"/>
          </w:tcPr>
          <w:p w14:paraId="13D5440A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8" w:type="dxa"/>
          </w:tcPr>
          <w:p w14:paraId="779FED53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64*</w:t>
            </w:r>
          </w:p>
        </w:tc>
        <w:tc>
          <w:tcPr>
            <w:tcW w:w="851" w:type="dxa"/>
          </w:tcPr>
          <w:p w14:paraId="4D60841C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50" w:type="dxa"/>
          </w:tcPr>
          <w:p w14:paraId="0AB902DD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94</w:t>
            </w:r>
          </w:p>
        </w:tc>
      </w:tr>
      <w:tr w:rsidR="00B27CC4" w:rsidRPr="00B27CC4" w14:paraId="291B286C" w14:textId="77777777" w:rsidTr="001C376A">
        <w:trPr>
          <w:jc w:val="center"/>
        </w:trPr>
        <w:tc>
          <w:tcPr>
            <w:tcW w:w="3686" w:type="dxa"/>
            <w:gridSpan w:val="2"/>
            <w:vAlign w:val="center"/>
          </w:tcPr>
          <w:p w14:paraId="45C87E13" w14:textId="00624480" w:rsidR="003F5C71" w:rsidRPr="00B27CC4" w:rsidRDefault="00A37118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Screen</w:t>
            </w:r>
            <w:r w:rsidR="00B27CC4">
              <w:rPr>
                <w:rFonts w:ascii="Times New Roman" w:hAnsi="Times New Roman" w:cs="Times New Roman"/>
                <w:sz w:val="24"/>
                <w:szCs w:val="24"/>
              </w:rPr>
              <w:t xml:space="preserve">-positive for </w:t>
            </w: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major PND</w:t>
            </w:r>
          </w:p>
        </w:tc>
        <w:tc>
          <w:tcPr>
            <w:tcW w:w="851" w:type="dxa"/>
          </w:tcPr>
          <w:p w14:paraId="37997B71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6215E0B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921841F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D64E9D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79929D18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08A1AD8A" w14:textId="77777777" w:rsidR="003F5C71" w:rsidRPr="00B27CC4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D8B3883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103C7F8" w14:textId="77777777" w:rsidR="003F5C71" w:rsidRPr="00B27CC4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CC4" w:rsidRPr="00B27CC4" w14:paraId="066A7509" w14:textId="77777777" w:rsidTr="001C376A">
        <w:trPr>
          <w:jc w:val="center"/>
        </w:trPr>
        <w:tc>
          <w:tcPr>
            <w:tcW w:w="2552" w:type="dxa"/>
            <w:vAlign w:val="center"/>
          </w:tcPr>
          <w:p w14:paraId="11EA7AF9" w14:textId="77777777" w:rsidR="003F5C71" w:rsidRPr="00B27CC4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134" w:type="dxa"/>
            <w:vAlign w:val="center"/>
          </w:tcPr>
          <w:p w14:paraId="6B7C5DB9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D24760C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AD17D4F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1C0F618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2ADF1FB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3628D604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57A73B42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5992AB8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008A339" w14:textId="77777777" w:rsidR="003F5C71" w:rsidRPr="00B27CC4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7CC4" w:rsidRPr="00B27CC4" w14:paraId="3CC7BC8D" w14:textId="77777777" w:rsidTr="001C376A">
        <w:trPr>
          <w:jc w:val="center"/>
        </w:trPr>
        <w:tc>
          <w:tcPr>
            <w:tcW w:w="2552" w:type="dxa"/>
            <w:vAlign w:val="center"/>
          </w:tcPr>
          <w:p w14:paraId="3D189E01" w14:textId="77777777" w:rsidR="004E0140" w:rsidRPr="00B27CC4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4726DFE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54*</w:t>
            </w:r>
          </w:p>
        </w:tc>
        <w:tc>
          <w:tcPr>
            <w:tcW w:w="851" w:type="dxa"/>
          </w:tcPr>
          <w:p w14:paraId="64F29D1C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851" w:type="dxa"/>
          </w:tcPr>
          <w:p w14:paraId="4A82347B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92" w:type="dxa"/>
          </w:tcPr>
          <w:p w14:paraId="00242F73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84*</w:t>
            </w:r>
          </w:p>
        </w:tc>
        <w:tc>
          <w:tcPr>
            <w:tcW w:w="850" w:type="dxa"/>
          </w:tcPr>
          <w:p w14:paraId="073CFD50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845" w:type="dxa"/>
          </w:tcPr>
          <w:p w14:paraId="49CE91D2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8" w:type="dxa"/>
          </w:tcPr>
          <w:p w14:paraId="14BD1081" w14:textId="77777777" w:rsidR="004E0140" w:rsidRPr="00B27CC4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77*</w:t>
            </w:r>
          </w:p>
        </w:tc>
        <w:tc>
          <w:tcPr>
            <w:tcW w:w="851" w:type="dxa"/>
          </w:tcPr>
          <w:p w14:paraId="342EECA5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</w:tcPr>
          <w:p w14:paraId="0739503C" w14:textId="77777777" w:rsidR="004E0140" w:rsidRPr="00B27CC4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sz w:val="24"/>
                <w:szCs w:val="24"/>
              </w:rPr>
            </w:pPr>
            <w:r w:rsidRPr="00B27CC4">
              <w:rPr>
                <w:rFonts w:ascii="Times New Roman" w:eastAsia="MYingHei_18030_C-Medium" w:hAnsi="Times New Roman" w:cs="Times New Roman"/>
                <w:sz w:val="24"/>
                <w:szCs w:val="24"/>
              </w:rPr>
              <w:t>0.156</w:t>
            </w:r>
          </w:p>
        </w:tc>
      </w:tr>
      <w:tr w:rsidR="003F5C71" w:rsidRPr="001C376A" w14:paraId="443A34D0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55995440" w14:textId="438A839D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 xml:space="preserve">Gestational age </w:t>
            </w:r>
            <w:r w:rsidR="001975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  <w:r w:rsidR="0019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641EBB8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FCF531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85742AC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26A5B393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3DE6E83E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E686432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5D8AB8D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71" w:rsidRPr="001C376A" w14:paraId="1AD86CDF" w14:textId="77777777" w:rsidTr="001C376A">
        <w:trPr>
          <w:jc w:val="center"/>
        </w:trPr>
        <w:tc>
          <w:tcPr>
            <w:tcW w:w="2552" w:type="dxa"/>
            <w:vAlign w:val="center"/>
          </w:tcPr>
          <w:p w14:paraId="0808DB52" w14:textId="77777777" w:rsidR="003F5C71" w:rsidRPr="001C376A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37-42 (ref)</w:t>
            </w:r>
          </w:p>
        </w:tc>
        <w:tc>
          <w:tcPr>
            <w:tcW w:w="1134" w:type="dxa"/>
            <w:vAlign w:val="center"/>
          </w:tcPr>
          <w:p w14:paraId="56D27E67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448164C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C8C5C7E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FC5236A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8EC8AF2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259B666B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55B4DE20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6BA67DD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82F54E4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0140" w:rsidRPr="001C376A" w14:paraId="2869F125" w14:textId="77777777" w:rsidTr="001C376A">
        <w:trPr>
          <w:jc w:val="center"/>
        </w:trPr>
        <w:tc>
          <w:tcPr>
            <w:tcW w:w="2552" w:type="dxa"/>
            <w:vAlign w:val="center"/>
          </w:tcPr>
          <w:p w14:paraId="7BD569C5" w14:textId="77777777" w:rsidR="004E0140" w:rsidRPr="001C376A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28-36</w:t>
            </w:r>
          </w:p>
        </w:tc>
        <w:tc>
          <w:tcPr>
            <w:tcW w:w="1134" w:type="dxa"/>
          </w:tcPr>
          <w:p w14:paraId="4547A4B3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851" w:type="dxa"/>
          </w:tcPr>
          <w:p w14:paraId="688643DD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851" w:type="dxa"/>
          </w:tcPr>
          <w:p w14:paraId="01E65127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92" w:type="dxa"/>
          </w:tcPr>
          <w:p w14:paraId="7BC3ECCD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850" w:type="dxa"/>
          </w:tcPr>
          <w:p w14:paraId="2660780D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845" w:type="dxa"/>
          </w:tcPr>
          <w:p w14:paraId="5DEA53C7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8" w:type="dxa"/>
          </w:tcPr>
          <w:p w14:paraId="019CD6F5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51" w:type="dxa"/>
          </w:tcPr>
          <w:p w14:paraId="78EF2A6D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850" w:type="dxa"/>
          </w:tcPr>
          <w:p w14:paraId="0A3B84FF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3F5C71" w:rsidRPr="001C376A" w14:paraId="0AD32098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0354EF5D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851" w:type="dxa"/>
          </w:tcPr>
          <w:p w14:paraId="6C6F6ADF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963CDAD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4D6162D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341D9C42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F0056A2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B0869B4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CC0B1D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71" w:rsidRPr="001C376A" w14:paraId="6D4274F8" w14:textId="77777777" w:rsidTr="001C376A">
        <w:trPr>
          <w:jc w:val="center"/>
        </w:trPr>
        <w:tc>
          <w:tcPr>
            <w:tcW w:w="2552" w:type="dxa"/>
          </w:tcPr>
          <w:p w14:paraId="60961E84" w14:textId="77777777" w:rsidR="003F5C71" w:rsidRPr="001C376A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Nulliparous (ref)</w:t>
            </w:r>
          </w:p>
        </w:tc>
        <w:tc>
          <w:tcPr>
            <w:tcW w:w="1134" w:type="dxa"/>
            <w:vAlign w:val="center"/>
          </w:tcPr>
          <w:p w14:paraId="7A1D89BD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5A3A050E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7EE0CB6A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0E89FD7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748B82C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4BCE4B3F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442992DE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09F42678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6747892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0140" w:rsidRPr="001C376A" w14:paraId="61785E49" w14:textId="77777777" w:rsidTr="001C376A">
        <w:trPr>
          <w:jc w:val="center"/>
        </w:trPr>
        <w:tc>
          <w:tcPr>
            <w:tcW w:w="2552" w:type="dxa"/>
          </w:tcPr>
          <w:p w14:paraId="298E38B8" w14:textId="77777777" w:rsidR="004E0140" w:rsidRPr="001C376A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</w:p>
        </w:tc>
        <w:tc>
          <w:tcPr>
            <w:tcW w:w="1134" w:type="dxa"/>
          </w:tcPr>
          <w:p w14:paraId="5022B09A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851" w:type="dxa"/>
          </w:tcPr>
          <w:p w14:paraId="5DDDE1E7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851" w:type="dxa"/>
          </w:tcPr>
          <w:p w14:paraId="24305295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2" w:type="dxa"/>
          </w:tcPr>
          <w:p w14:paraId="6CDCD4AD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850" w:type="dxa"/>
          </w:tcPr>
          <w:p w14:paraId="6ED7D3AD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845" w:type="dxa"/>
          </w:tcPr>
          <w:p w14:paraId="68E0842A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8" w:type="dxa"/>
          </w:tcPr>
          <w:p w14:paraId="083B23E4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51" w:type="dxa"/>
          </w:tcPr>
          <w:p w14:paraId="5FDC9321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850" w:type="dxa"/>
          </w:tcPr>
          <w:p w14:paraId="2C0546C3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3F5C71" w:rsidRPr="001C376A" w14:paraId="2BCE8F14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61C6003E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 xml:space="preserve">Miscarriage </w:t>
            </w:r>
          </w:p>
        </w:tc>
        <w:tc>
          <w:tcPr>
            <w:tcW w:w="851" w:type="dxa"/>
          </w:tcPr>
          <w:p w14:paraId="04042FAE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FA5E1EE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9D93863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6D54E808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D567257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6D6220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75A3C78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71" w:rsidRPr="001C376A" w14:paraId="21C4B113" w14:textId="77777777" w:rsidTr="001C376A">
        <w:trPr>
          <w:jc w:val="center"/>
        </w:trPr>
        <w:tc>
          <w:tcPr>
            <w:tcW w:w="2552" w:type="dxa"/>
            <w:vAlign w:val="center"/>
          </w:tcPr>
          <w:p w14:paraId="2E53B0AF" w14:textId="77777777" w:rsidR="003F5C71" w:rsidRPr="001C376A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134" w:type="dxa"/>
            <w:vAlign w:val="center"/>
          </w:tcPr>
          <w:p w14:paraId="5BADE8D0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9C95917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7C6BA5E9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8C8E4B0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DFA1651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5E370E38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012970A9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DD3AF9B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D04873B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0140" w:rsidRPr="001C376A" w14:paraId="3DF0DE9D" w14:textId="77777777" w:rsidTr="001C376A">
        <w:trPr>
          <w:jc w:val="center"/>
        </w:trPr>
        <w:tc>
          <w:tcPr>
            <w:tcW w:w="2552" w:type="dxa"/>
            <w:vAlign w:val="center"/>
          </w:tcPr>
          <w:p w14:paraId="11C9DE70" w14:textId="77777777" w:rsidR="004E0140" w:rsidRPr="001C376A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867372F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51" w:type="dxa"/>
          </w:tcPr>
          <w:p w14:paraId="7ABCC2A7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851" w:type="dxa"/>
          </w:tcPr>
          <w:p w14:paraId="3684682F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92" w:type="dxa"/>
          </w:tcPr>
          <w:p w14:paraId="109D9756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850" w:type="dxa"/>
          </w:tcPr>
          <w:p w14:paraId="08C383EE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845" w:type="dxa"/>
          </w:tcPr>
          <w:p w14:paraId="4FA8F217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8" w:type="dxa"/>
          </w:tcPr>
          <w:p w14:paraId="1F5C31C7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851" w:type="dxa"/>
          </w:tcPr>
          <w:p w14:paraId="2EEE5578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850" w:type="dxa"/>
          </w:tcPr>
          <w:p w14:paraId="08519C96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3F5C71" w:rsidRPr="001C376A" w14:paraId="3DD40E0F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5C9908BF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gnancy-related complications</w:t>
            </w:r>
          </w:p>
        </w:tc>
        <w:tc>
          <w:tcPr>
            <w:tcW w:w="851" w:type="dxa"/>
          </w:tcPr>
          <w:p w14:paraId="75F16DD0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A0EAA04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F9D3332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3CC1D38A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2DD2ED2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5A1864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D666F98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71" w:rsidRPr="001C376A" w14:paraId="55FA0931" w14:textId="77777777" w:rsidTr="001C376A">
        <w:trPr>
          <w:jc w:val="center"/>
        </w:trPr>
        <w:tc>
          <w:tcPr>
            <w:tcW w:w="2552" w:type="dxa"/>
            <w:vAlign w:val="center"/>
          </w:tcPr>
          <w:p w14:paraId="0B2C2840" w14:textId="77777777" w:rsidR="003F5C71" w:rsidRPr="001C376A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134" w:type="dxa"/>
            <w:vAlign w:val="center"/>
          </w:tcPr>
          <w:p w14:paraId="3810C7B6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76CA6E40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EF484FC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59E9B94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0C3430D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5DF00BBC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5CFF061C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E9A4B2B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0429925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0140" w:rsidRPr="001C376A" w14:paraId="40D6CDE5" w14:textId="77777777" w:rsidTr="001C376A">
        <w:trPr>
          <w:jc w:val="center"/>
        </w:trPr>
        <w:tc>
          <w:tcPr>
            <w:tcW w:w="2552" w:type="dxa"/>
            <w:vAlign w:val="center"/>
          </w:tcPr>
          <w:p w14:paraId="743F7417" w14:textId="77777777" w:rsidR="004E0140" w:rsidRPr="001C376A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15587A6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51" w:type="dxa"/>
          </w:tcPr>
          <w:p w14:paraId="0941B75C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851" w:type="dxa"/>
          </w:tcPr>
          <w:p w14:paraId="392405E9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2" w:type="dxa"/>
          </w:tcPr>
          <w:p w14:paraId="36038C0B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0" w:type="dxa"/>
          </w:tcPr>
          <w:p w14:paraId="41205804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45" w:type="dxa"/>
          </w:tcPr>
          <w:p w14:paraId="10DD5903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98" w:type="dxa"/>
          </w:tcPr>
          <w:p w14:paraId="16AC8D7A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851" w:type="dxa"/>
          </w:tcPr>
          <w:p w14:paraId="74BC3C70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850" w:type="dxa"/>
          </w:tcPr>
          <w:p w14:paraId="74677A96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3F5C71" w:rsidRPr="001C376A" w14:paraId="75A26032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0BA59858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Passive smoking during pregnancy</w:t>
            </w:r>
          </w:p>
        </w:tc>
        <w:tc>
          <w:tcPr>
            <w:tcW w:w="851" w:type="dxa"/>
          </w:tcPr>
          <w:p w14:paraId="6AD22CC0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C0BB837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A6D034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028E138A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1F9054E6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15C522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138A86F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71" w:rsidRPr="001C376A" w14:paraId="0C7F60FE" w14:textId="77777777" w:rsidTr="001C376A">
        <w:trPr>
          <w:jc w:val="center"/>
        </w:trPr>
        <w:tc>
          <w:tcPr>
            <w:tcW w:w="2552" w:type="dxa"/>
            <w:vAlign w:val="center"/>
          </w:tcPr>
          <w:p w14:paraId="71514F01" w14:textId="77777777" w:rsidR="003F5C71" w:rsidRPr="001C376A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134" w:type="dxa"/>
            <w:vAlign w:val="center"/>
          </w:tcPr>
          <w:p w14:paraId="5750D3DF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52DCEB40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0039DCE8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6DC5DEA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F0BA53E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4CCEE51C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383835BE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5F729A4E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A968BD6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0140" w:rsidRPr="001C376A" w14:paraId="742510E5" w14:textId="77777777" w:rsidTr="001C376A">
        <w:trPr>
          <w:jc w:val="center"/>
        </w:trPr>
        <w:tc>
          <w:tcPr>
            <w:tcW w:w="2552" w:type="dxa"/>
            <w:vAlign w:val="center"/>
          </w:tcPr>
          <w:p w14:paraId="0DB8B85C" w14:textId="77777777" w:rsidR="004E0140" w:rsidRPr="001C376A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2854ADC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51" w:type="dxa"/>
          </w:tcPr>
          <w:p w14:paraId="4E959E8E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51" w:type="dxa"/>
          </w:tcPr>
          <w:p w14:paraId="5CF0961D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92" w:type="dxa"/>
          </w:tcPr>
          <w:p w14:paraId="14BBAFED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50" w:type="dxa"/>
          </w:tcPr>
          <w:p w14:paraId="7F58E552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845" w:type="dxa"/>
          </w:tcPr>
          <w:p w14:paraId="10626CE8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8" w:type="dxa"/>
          </w:tcPr>
          <w:p w14:paraId="2AF8CC56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1" w:type="dxa"/>
          </w:tcPr>
          <w:p w14:paraId="25C3C0BB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850" w:type="dxa"/>
          </w:tcPr>
          <w:p w14:paraId="61C59654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3F5C71" w:rsidRPr="001C376A" w14:paraId="08F3A150" w14:textId="77777777" w:rsidTr="001C376A">
        <w:trPr>
          <w:jc w:val="center"/>
        </w:trPr>
        <w:tc>
          <w:tcPr>
            <w:tcW w:w="4537" w:type="dxa"/>
            <w:gridSpan w:val="3"/>
            <w:vAlign w:val="center"/>
          </w:tcPr>
          <w:p w14:paraId="4D060F1C" w14:textId="242F80AC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Using bottle/ nipple before breastfeeding</w:t>
            </w:r>
          </w:p>
        </w:tc>
        <w:tc>
          <w:tcPr>
            <w:tcW w:w="851" w:type="dxa"/>
          </w:tcPr>
          <w:p w14:paraId="7C7E90FE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E8D48BA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D2BC324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02E9FF11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65EAF17C" w14:textId="77777777" w:rsidR="003F5C71" w:rsidRPr="001C376A" w:rsidRDefault="003F5C71" w:rsidP="004E4B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13F18BD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CA4CA59" w14:textId="77777777" w:rsidR="003F5C71" w:rsidRPr="001C376A" w:rsidRDefault="003F5C71" w:rsidP="004E4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71" w:rsidRPr="001C376A" w14:paraId="52E905E6" w14:textId="77777777" w:rsidTr="001C376A">
        <w:trPr>
          <w:jc w:val="center"/>
        </w:trPr>
        <w:tc>
          <w:tcPr>
            <w:tcW w:w="2552" w:type="dxa"/>
            <w:vAlign w:val="center"/>
          </w:tcPr>
          <w:p w14:paraId="05802526" w14:textId="77777777" w:rsidR="003F5C71" w:rsidRPr="001C376A" w:rsidRDefault="003F5C71" w:rsidP="004E4B9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134" w:type="dxa"/>
            <w:vAlign w:val="center"/>
          </w:tcPr>
          <w:p w14:paraId="201DE74B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63EDC79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49CD896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02DC909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786303D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21F5896D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14:paraId="63A5D856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C694EDB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F030BD1" w14:textId="77777777" w:rsidR="003F5C71" w:rsidRPr="001C376A" w:rsidRDefault="003F5C71" w:rsidP="001C3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0140" w:rsidRPr="001C376A" w14:paraId="21EF8B66" w14:textId="77777777" w:rsidTr="001C376A">
        <w:trPr>
          <w:jc w:val="center"/>
        </w:trPr>
        <w:tc>
          <w:tcPr>
            <w:tcW w:w="2552" w:type="dxa"/>
            <w:vAlign w:val="center"/>
          </w:tcPr>
          <w:p w14:paraId="50943281" w14:textId="77777777" w:rsidR="004E0140" w:rsidRPr="001C376A" w:rsidRDefault="004E0140" w:rsidP="004E014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76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062528E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851" w:type="dxa"/>
          </w:tcPr>
          <w:p w14:paraId="37060DAB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851" w:type="dxa"/>
          </w:tcPr>
          <w:p w14:paraId="7E472B2A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2" w:type="dxa"/>
          </w:tcPr>
          <w:p w14:paraId="0B4FE67E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850" w:type="dxa"/>
          </w:tcPr>
          <w:p w14:paraId="134A298C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845" w:type="dxa"/>
          </w:tcPr>
          <w:p w14:paraId="1F289510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8" w:type="dxa"/>
          </w:tcPr>
          <w:p w14:paraId="72EB38F0" w14:textId="77777777" w:rsidR="004E0140" w:rsidRPr="001C376A" w:rsidRDefault="004E0140" w:rsidP="001C376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1" w:type="dxa"/>
          </w:tcPr>
          <w:p w14:paraId="44F43CE2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850" w:type="dxa"/>
          </w:tcPr>
          <w:p w14:paraId="68D080F1" w14:textId="77777777" w:rsidR="004E0140" w:rsidRPr="001C376A" w:rsidRDefault="004E0140" w:rsidP="001C376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1C37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</w:tbl>
    <w:p w14:paraId="7DC38677" w14:textId="65FD53F5" w:rsidR="003F5C71" w:rsidRPr="001C376A" w:rsidRDefault="003F5C71" w:rsidP="00BE09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376A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1C376A">
        <w:rPr>
          <w:rFonts w:ascii="Times New Roman" w:hAnsi="Times New Roman" w:cs="Times New Roman"/>
          <w:i/>
          <w:sz w:val="24"/>
          <w:szCs w:val="24"/>
        </w:rPr>
        <w:t>P</w:t>
      </w:r>
      <w:r w:rsidRPr="001C376A">
        <w:rPr>
          <w:rFonts w:ascii="Times New Roman" w:hAnsi="Times New Roman" w:cs="Times New Roman"/>
          <w:sz w:val="24"/>
          <w:szCs w:val="24"/>
        </w:rPr>
        <w:t xml:space="preserve">&lt;0.05. </w:t>
      </w:r>
    </w:p>
    <w:bookmarkEnd w:id="0"/>
    <w:p w14:paraId="5B428B1D" w14:textId="77777777" w:rsidR="0019757A" w:rsidRPr="00474415" w:rsidRDefault="0019757A" w:rsidP="0019757A">
      <w:pPr>
        <w:jc w:val="left"/>
        <w:rPr>
          <w:rFonts w:ascii="Times New Roman" w:hAnsi="Times New Roman" w:cs="Times New Roman"/>
          <w:szCs w:val="21"/>
        </w:rPr>
      </w:pPr>
      <w:r w:rsidRPr="00474415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474415">
        <w:rPr>
          <w:rFonts w:ascii="Times New Roman" w:hAnsi="Times New Roman" w:cs="Times New Roman"/>
          <w:i/>
          <w:szCs w:val="21"/>
        </w:rPr>
        <w:t xml:space="preserve">BMI </w:t>
      </w:r>
      <w:r w:rsidRPr="00474415">
        <w:rPr>
          <w:rFonts w:ascii="Times New Roman" w:hAnsi="Times New Roman" w:cs="Times New Roman"/>
          <w:szCs w:val="21"/>
        </w:rPr>
        <w:t xml:space="preserve">body mass index, </w:t>
      </w:r>
      <w:r w:rsidRPr="00524C89">
        <w:rPr>
          <w:rFonts w:ascii="Times New Roman" w:hAnsi="Times New Roman" w:cs="Times New Roman"/>
          <w:i/>
          <w:szCs w:val="21"/>
        </w:rPr>
        <w:t>CI</w:t>
      </w:r>
      <w:r>
        <w:rPr>
          <w:rFonts w:ascii="Times New Roman" w:hAnsi="Times New Roman" w:cs="Times New Roman"/>
          <w:szCs w:val="21"/>
        </w:rPr>
        <w:t xml:space="preserve"> </w:t>
      </w:r>
      <w:r w:rsidRPr="00524C89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, </w:t>
      </w:r>
      <w:r w:rsidRPr="00474415">
        <w:rPr>
          <w:rFonts w:ascii="Times New Roman" w:hAnsi="Times New Roman" w:cs="Times New Roman"/>
          <w:i/>
          <w:szCs w:val="21"/>
        </w:rPr>
        <w:t>PND</w:t>
      </w:r>
      <w:r w:rsidRPr="00474415">
        <w:rPr>
          <w:rFonts w:ascii="Times New Roman" w:hAnsi="Times New Roman" w:cs="Times New Roman"/>
          <w:szCs w:val="21"/>
        </w:rPr>
        <w:t xml:space="preserve"> postnatal depression.</w:t>
      </w:r>
    </w:p>
    <w:p w14:paraId="510A8F32" w14:textId="77777777" w:rsidR="003F5C71" w:rsidRPr="0019757A" w:rsidRDefault="003F5C71" w:rsidP="003F5C71">
      <w:pPr>
        <w:rPr>
          <w:rFonts w:ascii="Times New Roman" w:hAnsi="Times New Roman" w:cs="Times New Roman"/>
          <w:sz w:val="24"/>
          <w:szCs w:val="24"/>
        </w:rPr>
      </w:pPr>
    </w:p>
    <w:p w14:paraId="1D2456B2" w14:textId="77777777" w:rsidR="003F5C71" w:rsidRPr="001C376A" w:rsidRDefault="003F5C71" w:rsidP="003F5C71">
      <w:pPr>
        <w:rPr>
          <w:rFonts w:ascii="Times New Roman" w:hAnsi="Times New Roman" w:cs="Times New Roman"/>
          <w:sz w:val="24"/>
          <w:szCs w:val="24"/>
        </w:rPr>
      </w:pPr>
    </w:p>
    <w:p w14:paraId="161EA2DD" w14:textId="77777777" w:rsidR="003F5C71" w:rsidRPr="001C376A" w:rsidRDefault="003F5C71">
      <w:pPr>
        <w:rPr>
          <w:rFonts w:ascii="Times New Roman" w:hAnsi="Times New Roman" w:cs="Times New Roman"/>
          <w:sz w:val="24"/>
          <w:szCs w:val="24"/>
        </w:rPr>
      </w:pPr>
    </w:p>
    <w:sectPr w:rsidR="003F5C71" w:rsidRPr="001C376A" w:rsidSect="00074E2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D3653" w14:textId="77777777" w:rsidR="003506B0" w:rsidRDefault="003506B0" w:rsidP="00594C31">
      <w:r>
        <w:separator/>
      </w:r>
    </w:p>
  </w:endnote>
  <w:endnote w:type="continuationSeparator" w:id="0">
    <w:p w14:paraId="34CC74E4" w14:textId="77777777" w:rsidR="003506B0" w:rsidRDefault="003506B0" w:rsidP="00594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9DCF5" w14:textId="77777777" w:rsidR="003506B0" w:rsidRDefault="003506B0" w:rsidP="00594C31">
      <w:r>
        <w:separator/>
      </w:r>
    </w:p>
  </w:footnote>
  <w:footnote w:type="continuationSeparator" w:id="0">
    <w:p w14:paraId="2D8789DA" w14:textId="77777777" w:rsidR="003506B0" w:rsidRDefault="003506B0" w:rsidP="00594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0MTEzMre0MDY0MjNR0lEKTi0uzszPAykwqwUA8+Hg5iwAAAA="/>
  </w:docVars>
  <w:rsids>
    <w:rsidRoot w:val="006A6DAB"/>
    <w:rsid w:val="00074E22"/>
    <w:rsid w:val="00086F01"/>
    <w:rsid w:val="000E6CB9"/>
    <w:rsid w:val="001203C0"/>
    <w:rsid w:val="00146D98"/>
    <w:rsid w:val="0019757A"/>
    <w:rsid w:val="001C376A"/>
    <w:rsid w:val="002A1850"/>
    <w:rsid w:val="003506B0"/>
    <w:rsid w:val="003F1403"/>
    <w:rsid w:val="003F5C71"/>
    <w:rsid w:val="004223C3"/>
    <w:rsid w:val="004E0140"/>
    <w:rsid w:val="004E4B92"/>
    <w:rsid w:val="00587300"/>
    <w:rsid w:val="00594C31"/>
    <w:rsid w:val="005F1020"/>
    <w:rsid w:val="0060756B"/>
    <w:rsid w:val="00661DF6"/>
    <w:rsid w:val="006A6DAB"/>
    <w:rsid w:val="00742576"/>
    <w:rsid w:val="007B564A"/>
    <w:rsid w:val="007F7960"/>
    <w:rsid w:val="00825307"/>
    <w:rsid w:val="00875F24"/>
    <w:rsid w:val="00877341"/>
    <w:rsid w:val="00A37118"/>
    <w:rsid w:val="00AC296B"/>
    <w:rsid w:val="00B27CC4"/>
    <w:rsid w:val="00BC5171"/>
    <w:rsid w:val="00BE0988"/>
    <w:rsid w:val="00C22B61"/>
    <w:rsid w:val="00DE7208"/>
    <w:rsid w:val="00F27217"/>
    <w:rsid w:val="00F306A1"/>
    <w:rsid w:val="00F5101A"/>
    <w:rsid w:val="00F62D02"/>
    <w:rsid w:val="00F9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DC854"/>
  <w15:chartTrackingRefBased/>
  <w15:docId w15:val="{322A0A75-7112-40E2-87EB-F42715D51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D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A6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4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4C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4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4C3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9757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975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5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10-08T07:25:00Z</dcterms:created>
  <dcterms:modified xsi:type="dcterms:W3CDTF">2019-10-08T07:25:00Z</dcterms:modified>
</cp:coreProperties>
</file>